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C7885" w14:textId="77777777" w:rsidR="009533B5" w:rsidRDefault="009533B5" w:rsidP="009533B5">
      <w:r w:rsidRPr="00500DE4">
        <w:rPr>
          <w:noProof/>
        </w:rPr>
        <w:drawing>
          <wp:inline distT="0" distB="0" distL="0" distR="0" wp14:anchorId="1F03B043" wp14:editId="6B8DBF46">
            <wp:extent cx="5274310" cy="1548130"/>
            <wp:effectExtent l="0" t="0" r="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872AB" w14:textId="77777777" w:rsidR="009533B5" w:rsidRDefault="009533B5" w:rsidP="009533B5">
      <w:r w:rsidRPr="00500DE4">
        <w:t xml:space="preserve">Table </w:t>
      </w:r>
      <w:r>
        <w:t>1</w:t>
      </w:r>
      <w:r w:rsidRPr="00500DE4">
        <w:t xml:space="preserve">. </w:t>
      </w:r>
      <w:r w:rsidRPr="00F36D37">
        <w:t>Multiple keyword comparisons (</w:t>
      </w:r>
      <w:r>
        <w:t>Information</w:t>
      </w:r>
      <w:r w:rsidRPr="00F36D37">
        <w:t xml:space="preserve"> index)</w:t>
      </w:r>
      <w:r w:rsidRPr="00500DE4">
        <w:t>.</w:t>
      </w:r>
    </w:p>
    <w:p w14:paraId="51271CA0" w14:textId="77777777" w:rsidR="00DA13F1" w:rsidRPr="009533B5" w:rsidRDefault="00DA13F1" w:rsidP="009533B5"/>
    <w:sectPr w:rsidR="00DA13F1" w:rsidRPr="00953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12"/>
    <w:rsid w:val="000A7D1C"/>
    <w:rsid w:val="000C3BC2"/>
    <w:rsid w:val="0010784F"/>
    <w:rsid w:val="0019798C"/>
    <w:rsid w:val="001B3EEA"/>
    <w:rsid w:val="001B7AC3"/>
    <w:rsid w:val="0022661A"/>
    <w:rsid w:val="002A2846"/>
    <w:rsid w:val="002D5D3E"/>
    <w:rsid w:val="002D7B04"/>
    <w:rsid w:val="002E0460"/>
    <w:rsid w:val="003C69AA"/>
    <w:rsid w:val="003F2AFD"/>
    <w:rsid w:val="00425F26"/>
    <w:rsid w:val="00584C27"/>
    <w:rsid w:val="005B3C12"/>
    <w:rsid w:val="005E4C9C"/>
    <w:rsid w:val="005F1597"/>
    <w:rsid w:val="006228C9"/>
    <w:rsid w:val="0075500B"/>
    <w:rsid w:val="0076137E"/>
    <w:rsid w:val="00762E46"/>
    <w:rsid w:val="007F4587"/>
    <w:rsid w:val="008234A4"/>
    <w:rsid w:val="00857517"/>
    <w:rsid w:val="00880FF8"/>
    <w:rsid w:val="008C7B1D"/>
    <w:rsid w:val="00935D20"/>
    <w:rsid w:val="009533B5"/>
    <w:rsid w:val="009F18F2"/>
    <w:rsid w:val="00A87005"/>
    <w:rsid w:val="00A87246"/>
    <w:rsid w:val="00AB0A5E"/>
    <w:rsid w:val="00B467C6"/>
    <w:rsid w:val="00BB155A"/>
    <w:rsid w:val="00BD6D64"/>
    <w:rsid w:val="00CC485E"/>
    <w:rsid w:val="00CD4136"/>
    <w:rsid w:val="00CE6A43"/>
    <w:rsid w:val="00D2179B"/>
    <w:rsid w:val="00D35469"/>
    <w:rsid w:val="00D950A1"/>
    <w:rsid w:val="00DA13F1"/>
    <w:rsid w:val="00E014FC"/>
    <w:rsid w:val="00E27D8B"/>
    <w:rsid w:val="00E37AB0"/>
    <w:rsid w:val="00E944F8"/>
    <w:rsid w:val="00F65479"/>
    <w:rsid w:val="00F92829"/>
    <w:rsid w:val="00FA0CAE"/>
    <w:rsid w:val="00FB2E7F"/>
    <w:rsid w:val="00FB5934"/>
    <w:rsid w:val="00FD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C30E6"/>
  <w15:chartTrackingRefBased/>
  <w15:docId w15:val="{89493682-F970-7D48-80D3-51F56F13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C1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糖JUN</dc:creator>
  <cp:keywords/>
  <dc:description/>
  <cp:lastModifiedBy>无糖JUN</cp:lastModifiedBy>
  <cp:revision>1</cp:revision>
  <dcterms:created xsi:type="dcterms:W3CDTF">2023-08-13T06:32:00Z</dcterms:created>
  <dcterms:modified xsi:type="dcterms:W3CDTF">2023-08-13T06:49:00Z</dcterms:modified>
</cp:coreProperties>
</file>